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1</w:t>
      </w:r>
      <w:r>
        <w:rPr>
          <w:rFonts w:cs="Times New Roman" w:ascii="Times New Roman" w:hAnsi="Times New Roman"/>
          <w:sz w:val="24"/>
          <w:szCs w:val="24"/>
        </w:rPr>
        <w:t>: Correlation between household dietary diversity and household total expenditures for fruits and vegetables during the previous 7 days for</w:t>
      </w:r>
      <w:r>
        <w:rPr/>
        <w:t xml:space="preserve"> the Burkina Faso 2014 Continuous Multisectoral Survey (EMC).</w:t>
      </w:r>
    </w:p>
    <w:tbl>
      <w:tblPr>
        <w:tblW w:w="7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170"/>
        <w:gridCol w:w="1440"/>
        <w:gridCol w:w="1170"/>
        <w:gridCol w:w="1170"/>
      </w:tblGrid>
      <w:tr>
        <w:trPr>
          <w:trHeight w:val="480" w:hRule="atLeast"/>
        </w:trPr>
        <w:tc>
          <w:tcPr>
            <w:tcW w:w="28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DS – Fruit expenditur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DDS – Vegetable expenditures</w:t>
            </w:r>
          </w:p>
        </w:tc>
      </w:tr>
      <w:tr>
        <w:trPr>
          <w:trHeight w:val="480" w:hRule="atLeast"/>
        </w:trPr>
        <w:tc>
          <w:tcPr>
            <w:tcW w:w="28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ho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ho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p-value</w:t>
            </w:r>
          </w:p>
        </w:tc>
      </w:tr>
      <w:tr>
        <w:trPr>
          <w:trHeight w:val="480" w:hRule="atLeast"/>
        </w:trPr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 w:eastAsia="en-US"/>
              </w:rPr>
              <w:t>First rou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 w:eastAsia="en-US"/>
              </w:rPr>
              <w:t>Second rou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 w:eastAsia="en-US"/>
              </w:rPr>
              <w:t>Third rou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</w:tr>
      <w:tr>
        <w:trPr>
          <w:trHeight w:val="480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lang w:val="en-US" w:eastAsia="en-US"/>
              </w:rPr>
              <w:t>Fourth round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3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6" w:leader="none"/>
              </w:tabs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&lt; 0.0001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8"/>
          <w:szCs w:val="18"/>
        </w:rPr>
        <w:t>*DDS, household dietary diversity score; fruit expenditures, total monetary value reported by household for fruits purchase during the previous 7 days for each survey round; vegetable expenditures, total monetary value reported by household for vegetables purchase during the previous 7 days for each survey round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‡</w:t>
      </w:r>
      <w:r>
        <w:rPr>
          <w:rFonts w:cs="Times New Roman" w:ascii="Times New Roman" w:hAnsi="Times New Roman"/>
          <w:sz w:val="18"/>
          <w:szCs w:val="18"/>
        </w:rPr>
        <w:t xml:space="preserve">Spearman’s rank-order correlation coefficient; total n ranging from 10,127 to 10,750 depending on variable and survey round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2:12:00Z</dcterms:created>
  <dc:creator>Lenovo</dc:creator>
  <dc:description/>
  <cp:keywords/>
  <dc:language>en-US</dc:language>
  <cp:lastModifiedBy>Jerome, Some</cp:lastModifiedBy>
  <dcterms:modified xsi:type="dcterms:W3CDTF">2018-04-11T02:12:00Z</dcterms:modified>
  <cp:revision>2</cp:revision>
  <dc:subject/>
  <dc:title/>
</cp:coreProperties>
</file>